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FEE" w:rsidRPr="00207FEE" w:rsidRDefault="00207FEE" w:rsidP="00207FE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07FEE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4: Partial correlations between age, education, activities of daily living and cognitive measur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1601"/>
        <w:gridCol w:w="264"/>
        <w:gridCol w:w="578"/>
        <w:gridCol w:w="606"/>
        <w:gridCol w:w="606"/>
        <w:gridCol w:w="647"/>
        <w:gridCol w:w="647"/>
        <w:gridCol w:w="647"/>
        <w:gridCol w:w="647"/>
        <w:gridCol w:w="647"/>
        <w:gridCol w:w="647"/>
        <w:gridCol w:w="647"/>
      </w:tblGrid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pt-BR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pt-BR"/>
              </w:rPr>
            </w:pP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 w:eastAsia="pt-BR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3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4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6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8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0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Age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1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3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18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04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23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68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7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14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206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5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59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5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86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4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0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0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1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2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Education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6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0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2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0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32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4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43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47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31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96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71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97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3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Self-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care</w:t>
            </w:r>
            <w:proofErr w:type="spellEnd"/>
            <w:r w:rsidR="007D79C9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AD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66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3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434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2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5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-0.06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45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63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32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5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460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4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Domestic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ADL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55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846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48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0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9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50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1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7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5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Complex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ADL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89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55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68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9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46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05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06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6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General ADL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16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4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9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7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02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13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7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Language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/ 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Semantic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Memory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8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527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500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8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Episodic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Memory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277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394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9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Visuospatial 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Abilities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0.607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&lt;0.00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0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Executive</w:t>
            </w:r>
            <w:proofErr w:type="spellEnd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 xml:space="preserve"> </w:t>
            </w:r>
            <w:proofErr w:type="spellStart"/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Functions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r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1</w:t>
            </w:r>
          </w:p>
        </w:tc>
      </w:tr>
      <w:tr w:rsidR="00207FEE" w:rsidRPr="00207FEE" w:rsidTr="0057549F">
        <w:trPr>
          <w:trHeight w:val="290"/>
        </w:trPr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958" w:type="pct"/>
            <w:vMerge/>
            <w:tcBorders>
              <w:bottom w:val="single" w:sz="4" w:space="0" w:color="auto"/>
            </w:tcBorders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07FEE" w:rsidRPr="00207FEE" w:rsidRDefault="00207FEE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</w:pPr>
            <w:proofErr w:type="gramStart"/>
            <w:r w:rsidRPr="00207FEE">
              <w:rPr>
                <w:rFonts w:ascii="Times New Roman" w:eastAsia="Times New Roman" w:hAnsi="Times New Roman" w:cs="Times New Roman"/>
                <w:i/>
                <w:sz w:val="18"/>
                <w:lang w:eastAsia="pt-BR"/>
              </w:rPr>
              <w:t>p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BR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FEE" w:rsidRPr="00207FEE" w:rsidRDefault="00207FEE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pt-BR"/>
              </w:rPr>
            </w:pPr>
            <w:r w:rsidRPr="00207FEE">
              <w:rPr>
                <w:rFonts w:ascii="Times New Roman" w:eastAsia="Times New Roman" w:hAnsi="Times New Roman" w:cs="Times New Roman"/>
                <w:sz w:val="18"/>
                <w:lang w:eastAsia="pt-BR"/>
              </w:rPr>
              <w:t>.</w:t>
            </w:r>
          </w:p>
        </w:tc>
      </w:tr>
    </w:tbl>
    <w:p w:rsidR="00207FEE" w:rsidRPr="00207FEE" w:rsidRDefault="00207FEE" w:rsidP="00207FE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07F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DL: </w:t>
      </w:r>
      <w:r w:rsidR="007D79C9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207F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tivities of daily living scale. Correlations controlled by cognitive status (normal aging x mild cognitive impairment x Alzheimer’s dementia). </w:t>
      </w:r>
      <w:bookmarkStart w:id="0" w:name="_GoBack"/>
      <w:bookmarkEnd w:id="0"/>
    </w:p>
    <w:p w:rsidR="00E61EA2" w:rsidRPr="00207FEE" w:rsidRDefault="00E61EA2">
      <w:pPr>
        <w:rPr>
          <w:lang w:val="en-GB"/>
        </w:rPr>
      </w:pPr>
    </w:p>
    <w:sectPr w:rsidR="00E61EA2" w:rsidRPr="00207F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FEE"/>
    <w:rsid w:val="00207FEE"/>
    <w:rsid w:val="007D79C9"/>
    <w:rsid w:val="00E6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33B2ED-66EA-4786-A3DB-B8DC0C0F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FE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4.DOCX</DocumentId>
    <TitleName xmlns="1cb28a22-6b46-4e29-b9e9-7dcc0793109f">Table 4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AC379D70-48F5-4A67-83FF-13345039B6CE}"/>
</file>

<file path=customXml/itemProps2.xml><?xml version="1.0" encoding="utf-8"?>
<ds:datastoreItem xmlns:ds="http://schemas.openxmlformats.org/officeDocument/2006/customXml" ds:itemID="{4C2795C3-EDDD-44EC-AD8D-0FE692AD2A43}"/>
</file>

<file path=customXml/itemProps3.xml><?xml version="1.0" encoding="utf-8"?>
<ds:datastoreItem xmlns:ds="http://schemas.openxmlformats.org/officeDocument/2006/customXml" ds:itemID="{7EE09922-0825-4041-AEFD-5B58569DEE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ardim</dc:creator>
  <cp:keywords/>
  <dc:description/>
  <cp:lastModifiedBy>Jonas Jardim</cp:lastModifiedBy>
  <cp:revision>2</cp:revision>
  <dcterms:created xsi:type="dcterms:W3CDTF">2015-11-25T11:49:00Z</dcterms:created>
  <dcterms:modified xsi:type="dcterms:W3CDTF">2015-12-21T15:32:00Z</dcterms:modified>
</cp:coreProperties>
</file>